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B46D8E6" w14:textId="3812C87F" w:rsidR="00045202" w:rsidRDefault="00045202" w:rsidP="0004520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Oligonucleotide Sequences</w:t>
      </w:r>
    </w:p>
    <w:p w14:paraId="43A28987" w14:textId="4D82CE45" w:rsidR="00045202" w:rsidRDefault="00045202" w:rsidP="00045202">
      <w:pPr>
        <w:rPr>
          <w:rFonts w:ascii="Arial" w:hAnsi="Arial" w:cs="Arial"/>
          <w:b/>
        </w:rPr>
      </w:pPr>
    </w:p>
    <w:p w14:paraId="2E2FF8D2" w14:textId="759B3A27" w:rsidR="00045202" w:rsidRDefault="00500651" w:rsidP="00045202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t xml:space="preserve">WT </w:t>
      </w:r>
      <w:r w:rsidR="00045202">
        <w:rPr>
          <w:rFonts w:ascii="Arial" w:hAnsi="Arial" w:cs="Arial"/>
          <w:b/>
        </w:rPr>
        <w:t>Human ASNS-TEV-His</w:t>
      </w:r>
      <w:r w:rsidR="00045202">
        <w:rPr>
          <w:rFonts w:ascii="Arial" w:hAnsi="Arial" w:cs="Arial"/>
          <w:b/>
          <w:vertAlign w:val="subscript"/>
        </w:rPr>
        <w:t>10</w:t>
      </w:r>
    </w:p>
    <w:p w14:paraId="77824A09" w14:textId="77777777" w:rsidR="00045202" w:rsidRDefault="00045202" w:rsidP="00045202">
      <w:pPr>
        <w:rPr>
          <w:rFonts w:ascii="Courier" w:hAnsi="Courier"/>
        </w:rPr>
      </w:pPr>
      <w:r w:rsidRPr="00A334C9">
        <w:rPr>
          <w:rFonts w:ascii="Courier" w:hAnsi="Courier"/>
        </w:rPr>
        <w:t>ATGTGTGGTATTTGGGCATTGTTCGGCAGCGACGATTGCTTGTCAGTCCAGTGTCTGTCAGCCATGAAGATTGCTCACCGTGGTCCTGACGCATTCCGTTTCGAAAACGTCAACGGATACACTAACTGCTGTTTCGGTTTCCACAGATTGGCTGTGGTCGACCCTCTGTTCGGTATGCAGCCCATCCGCGTGAAGAAATACCCCTACCTGTGGCTCTGCTACAACGGCGAGATCTACAACCACAAGAAAATGCAGCAACATTTCGAATTCGAGTACCAGACTAAGGTGGACGGAGAAATCATTTTGCACCTGTACGATAAGGGTGGCATCGAGCAAACAATTTGTATGCTGGACGGTGTCTTCGCATTCGTTCTGCTCGATACAGCGAACAAGAAAGTGTTCCTGGGTCGTGACACGTACGGCGTCAGGCCTCTCTTCAAGGCCATGACCGAAGATGGCTTCTTGGCTGTCTGCAGTGAGGCCAAGGGACTGGTTACCCTCAAACACTCGGCTACTCCTTTCCTCAAGGTCGAACCTTTCTTGCCCGGTCATTACGAGGTTCTCGACTTGAAGCCCAACGGCAAAGTCGCATCTGTTGAAATGGTGAAGTACCACCATTGCCGCGACGTTCCCTTGCACGCGCTGTACGATAACGTGGAGAAGCTGTTCCCAGGCTTCGAAATCGAGACGGTTAAGAACAACCTCCGTATTTTGTTCAACAACGCTGTGAAGAAAAGGCTGATGACAGACCGCCGTATCGGATGTTTGCTGAGTGGAGGTCTGGATTCCAGCCTCGTCGCTGCCACGCTCTTGAAGCAGCTCAAAGAAGCTCAGGTTCAATACCCATTGCAAACCTTCGCCATCGGTATGGAGGACTCACCGGATCTGCTCGCAGCGCGCAAGGTGGCTGACCACATCGGTTCCGAACATTACGAGGTCCTGTTCAACAGCGAGGAAGGTATCCAGGCTTTGGACGAAGTCATTTTCTCTCTGGAGACATACGATATCACCACTGTGCGTGCCTCTGTCGGAATGTACCTCATCTCAAAGTACATTAGGAAAAACACTGACTCAGTTGTGATCTTCAGTGGCGAAGGATCGGATGAGCTGACACAAGGCTACATTTACTTCCACAAGGCTCCAAGTCCGGAAAAAGCCGAGGAAGAGTCGGAAAGGTTGCTGAGAGAGCTGTACCTCTTCGACGTCTTGAGAGCAGATCGTACAACGGCTGCACACGGATTGGAGCTGAGAGTGCCATTCCTGGACCATCGCTTCTCTTCATACTACCTCTCCTTGCCTCCCGAAATGAGAATCCCTAAGAACGGTATTGAGAAACACCTCTTGCGCGAAACCTTCGAGGACTCCAACCTGATCCCAAAGGAAATTCTCTGGCGTCCGAAAGAGGCTTTCAGCGATGGCATCACTTCCGTGAAGAACAGCTGGTTCAAAATTCTGCAGGAATACGTTGAGCACCAAGTGGACGATGCAATGATGGCGAACGCAGCGCAGAAGTTCCCATTCAACACACCGAAGACGAAAGAAGGCTACTACTACCGTCAAGTCTTCGAGAGACACTACCCTGGACGCGCTGACTGGCTGTCCCATTACTGGATGCCTAAGTGGATCAACGCAACCGATCCCTCTGCGAGGACCCTGACTCACTACAAGTCAGCCGTGAAAGCTGCCGGAGAGAACCTCTACTTCCAGAGCC</w:t>
      </w:r>
      <w:r>
        <w:rPr>
          <w:rFonts w:ascii="Courier" w:hAnsi="Courier"/>
        </w:rPr>
        <w:t>ACCATCATCACCACCATCACCATCACCATTGA</w:t>
      </w:r>
    </w:p>
    <w:p w14:paraId="04C4DC6C" w14:textId="77777777" w:rsidR="00045202" w:rsidRPr="00045202" w:rsidRDefault="00045202" w:rsidP="00045202">
      <w:pPr>
        <w:rPr>
          <w:rFonts w:ascii="Arial" w:hAnsi="Arial" w:cs="Arial"/>
          <w:bCs/>
        </w:rPr>
      </w:pPr>
    </w:p>
    <w:p w14:paraId="413ECEC5" w14:textId="77777777" w:rsidR="00045202" w:rsidRPr="00045202" w:rsidRDefault="00045202" w:rsidP="0004520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Human ASNS-TEV-His</w:t>
      </w:r>
      <w:r>
        <w:rPr>
          <w:rFonts w:ascii="Arial" w:hAnsi="Arial" w:cs="Arial"/>
          <w:b/>
          <w:vertAlign w:val="subscript"/>
        </w:rPr>
        <w:t>10</w:t>
      </w:r>
      <w:r>
        <w:rPr>
          <w:rFonts w:ascii="Arial" w:hAnsi="Arial" w:cs="Arial"/>
          <w:b/>
        </w:rPr>
        <w:t xml:space="preserve"> (T336I Variant)</w:t>
      </w:r>
    </w:p>
    <w:p w14:paraId="7BB06981" w14:textId="77777777" w:rsidR="00045202" w:rsidRDefault="00045202" w:rsidP="00045202">
      <w:pPr>
        <w:rPr>
          <w:rFonts w:ascii="Courier" w:hAnsi="Courier"/>
        </w:rPr>
      </w:pPr>
      <w:r w:rsidRPr="00DA05A8">
        <w:rPr>
          <w:rFonts w:ascii="Courier" w:hAnsi="Courier"/>
        </w:rPr>
        <w:t>ATGTGTGGTATTTGGGCATTGTTCGGCAGCGACGATTGCTTGTCAGTCCAGTGTCTGTCAGCCATGAAGATTGCTCACCGTGGTCCTGACGCATTCCGTTTCGAAAACGTCAACGGATACACTAACTGCTGTTTCGGTTTCCACAGATTGGCTGTGGTCGACCCTCTGTTCGGTATGCAGCCCATCCGCGTGAAGAAATACCCCTACCTGTGGCTCTGCTACAACGGCGAGATCTACAACCACAAGAAAATGCAGCAACATTTCGAATTCGAGTACCAGACTAAGGTGGACGGAGAAATCATTTTGCACCTGTACGATAAGGGTGGCATCGAGCAAACAATTTGTATGCTGGACGGTGTCTTCGCATTCGTTCTGCTCGATACAGCGAACAAGAAAGTGTTCCTGGGTCGTGACACGTACGGCGTCAGGCCTCTCTTCAAGGCCATGACCGAAGATGGCTTCTTGGCTGTCTGCAGTGAGGCCAAGGGACTGGTTACCCTCAAACACTCGGCTACTCCTTTCCTCAAGGTCGAACCTTTCTTGCCCGGTCATTACGAGGTTCTCGACTTGAAGCCCAACGGCAAAGTCGCATCTGTTGAAATGGTGAAGTACCACCATTGCCGCGACGTTCCCTTGCACGCGCTGTACGATAACGTGGAGAAGCTGTTCCCAGGCTTCGAAATCGAGACGGTTAAGAACAACCTCCGTATTTTGTTCAACAACGCTGTGAAGAAAAGGCTGATGACAGACCGCCGTATCGGATGTTTGCTGAGTGGAGGTCTGGATTCCAGCCTCGTCGCTGCCACGCTCTTGAAGCAGCTCAAAGAAGCTCAGGTTCAATACCCATTGCAAACCTTCGCCATCGGTATGGAGGACTCACCGGATCTGCTCGCAGCGCGCAAGGTGGCTGACCACATCGGTTCCGAACATTACGAGGTCCTGTTCAACAGCGAGGAAGGT</w:t>
      </w:r>
      <w:r w:rsidRPr="00DA05A8">
        <w:rPr>
          <w:rFonts w:ascii="Courier" w:hAnsi="Courier"/>
        </w:rPr>
        <w:lastRenderedPageBreak/>
        <w:t>ATCCAGGCTTTGGACGAAGTCATTTTCTCTCTGGAGACATACGATATCAtCACTGTGCGTGCCTCTGTCGGAATGTACCTCATCTCAAAGTACATTAGGAAAAACACTGACTCAGTTGTGATCTTCAGTGGCGAAGGATCGGATGAGCTGACACAAGGCTACATTTACTTCCACAAGGCTCCAAGTCCGGAAAAAGCCGAGGAAGAGTCGGAAAGGTTGCTGAGAGAGCTGTACCTCTTCGACGTCTTGAGAGCAGATCGTACAACGGCTGCACACGGATTGGAGCTGAGAGTGCCATTCCTGGACCATCGCTTCTCTTCATACTACCTCTCCTTGCCTCCCGAAATGAGAATCCCTAAGAACGGTATTGAGAAACACCTCTTGCGCGAAACCTTCGAGGACTCCAACCTGATCCCAAAGGAAATTCTCTGGCGTCCGAAAGAGGCTTTCAGCGATGGCATCACTTCCGTGAAGAACAGCTGGTTCAAAATTCTGCAGGAATACGTTGAGCACCAAGTGGACGATGCAATGATGGCGAACGCAGCGCAGAAGTTCCCATTCAACACACCGAAGACGAAAGAAGGCTACTACTACCGTCAAGTCTTCGAGAGACACTACCCTGGACGCGCTGACTGGCTGTCCCATTACTGGATGCCTAAGTGGATCAACGCAACCGATCCCTCTGCGAGGACCCTGACTCACTACAAGTCAGCCGTGAAAGCTGCCGGAGAGAACCTCTACTTCCAGAGCCACCATCATCACCACCATCACCATCACCAT</w:t>
      </w:r>
      <w:r>
        <w:rPr>
          <w:rFonts w:ascii="Courier" w:hAnsi="Courier"/>
        </w:rPr>
        <w:t>TGA</w:t>
      </w:r>
    </w:p>
    <w:p w14:paraId="738DBA44" w14:textId="77777777" w:rsidR="00045202" w:rsidRDefault="00045202" w:rsidP="00045202">
      <w:pPr>
        <w:rPr>
          <w:rFonts w:ascii="Courier" w:hAnsi="Courier"/>
        </w:rPr>
      </w:pPr>
    </w:p>
    <w:p w14:paraId="5F12DE9B" w14:textId="77777777" w:rsidR="00500651" w:rsidRDefault="00500651" w:rsidP="00500651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Human ASNS-TEV-His</w:t>
      </w:r>
      <w:r>
        <w:rPr>
          <w:rFonts w:ascii="Arial" w:hAnsi="Arial" w:cs="Arial"/>
          <w:b/>
          <w:vertAlign w:val="subscript"/>
        </w:rPr>
        <w:t>10</w:t>
      </w:r>
      <w:r>
        <w:rPr>
          <w:rFonts w:ascii="Arial" w:hAnsi="Arial" w:cs="Arial"/>
          <w:b/>
        </w:rPr>
        <w:t xml:space="preserve"> (F361V Variant)</w:t>
      </w:r>
    </w:p>
    <w:p w14:paraId="71F2C4A3" w14:textId="77777777" w:rsidR="00500651" w:rsidRDefault="00500651" w:rsidP="00500651">
      <w:pPr>
        <w:rPr>
          <w:rFonts w:ascii="Courier" w:hAnsi="Courier"/>
        </w:rPr>
      </w:pPr>
      <w:r w:rsidRPr="00D0658E">
        <w:rPr>
          <w:rFonts w:ascii="Courier" w:hAnsi="Courier"/>
        </w:rPr>
        <w:t>ATGTGTGGTATTTGGGCATTGTTCGGCAGCGACGATTGCTTGTCAGTCCAGTGTCTGTCAGCCATGAAGATTGCTCACCGTGGTCCTGACGCATTCCGTTTCGAAAACGTCAACGGATACACTAACTGCTGTTTCGGTTTCCACAGATTGGCTGTGGTCGACCCTCTGTTCGGTATGCAGCCCATCCGCGTGAAGAAATACCCCTACCTGTGGCTCTGCTACAACGGCGAGATCTACAACCACAAGAAAATGCAGCAACATTTCGAATTCGAGTACCAGACTAAGGTGGACGGAGAAATCATTTTGCACCTGTACGATAAGGGTGGCATCGAGCAAACAATTTGTATGCTGGACGGTGTCTTCGCATTCGTTCTGCTCGATACAGCGAACAAGAAAGTGTTCCTGGGTCGTGACACGTACGGCGTCAGGCCTCTCTTCAAGGCCATGACCGAAGATGGCTTCTTGGCTGTCTGCAGTGAGGCCAAGGGACTGGTTACCCTCAAACACTCGGCTACTCCTTTCCTCAAGGTCGAACCTTTCTTGCCCGGTCATTACGAGGTTCTCGACTTGAAGCCCAACGGCAAAGTCGCATCTGTTGAAATGGTGAAGTACCACCATTGCCGCGACGTTCCCTTGCACGCGCTGTACGATAACGTGGAGAAGCTGTTCCCAGGCTTCGAAATCGAGACGGTTAAGAACAACCTCCGTATTTTGTTCAACAACGCTGTGAAGAAAAGGCTGATGACAGACCGCCGTATCGGATGTTTGCTGAGTGGAGGTCTGGATTCCAGCCTCGTCGCTGCCACGCTCTTGAAGCAGCTCAAAGAAGCTCAGGTTCAATACCCATTGCAAACCTTCGCCATCGGTATGGAGGACTCACCGGATCTGCTCGCAGCGCGCAAGGTGGCTGACCACATCGGTTCCGAACATTACGAGGTCCTGTTCAACAGCGAGGAAGGTATCCAGGCTTTGGACGAAGTCATTTTCTCTCTGGAGACATACGATATCACCACTGTGCGTGCCTCTGTCGGAATGTACCTCATCTCAAAGTACATTAGGAAAAACACTGACTCAGTTGTGATCgTCAGTGGCGAAGGATCGGATGAGCTGACACAAGGCTACATTTACTTCCACAAGGCTCCAAGTCCGGAAAAAGCCGAGGAAGAGTCGGAAAGGTTGCTGAGAGAGCTGTACCTCTTCGACGTCTTGAGAGCAGATCGTACAACGGCTGCACACGGATTGGAGCTGAGAGTGCCATTCCTGGACCATCGCTTCTCTTCATACTACCTCTCCTTGCCTCCCGAAATGAGAATCCCTAAGAACGGTATTGAGAAACACCTCTTGCGCGAAACCTTCGAGGACTCCAACCTGATCCCAAAGGAAATTCTCTGGCGTCCGAAAGAGGCTTTCAGCGATGGCATCACTTCCGTGAAGAACAGCTGGTTCAAAATTCTGCAGGAATACGTTGAGCACCAAGTGGACGATGCAATGATGGCGAACGCAGCGCAGAAGTTCCCATTCAACACACCGAAGACGAAAGAAGGCTACTACTACCGTCAAGTCTTCGAGAGACACTACCCTGGACGCGCTGACTGGCTGTCCCATTACTGGATGCCTAAGTGGATCAACGCAACCGATCCCTCTGCGAGGACCCTGACTCACTACAAGTCAGCCGTGAAAGCTGCCGGAGAGAACCTCTACTTCCAGAGCCACCATCATCACCACCATCACCATCACCA</w:t>
      </w:r>
      <w:r>
        <w:rPr>
          <w:rFonts w:ascii="Courier" w:hAnsi="Courier"/>
        </w:rPr>
        <w:t>TTGA</w:t>
      </w:r>
    </w:p>
    <w:p w14:paraId="346C2A79" w14:textId="77777777" w:rsidR="00500651" w:rsidRDefault="00500651" w:rsidP="00045202">
      <w:pPr>
        <w:rPr>
          <w:rFonts w:ascii="Arial" w:hAnsi="Arial" w:cs="Arial"/>
          <w:b/>
        </w:rPr>
      </w:pPr>
    </w:p>
    <w:p w14:paraId="0E7DD7DE" w14:textId="6FB2AB8D" w:rsidR="00045202" w:rsidRDefault="00045202" w:rsidP="00045202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t>Human ASNS-TEV-His</w:t>
      </w:r>
      <w:r>
        <w:rPr>
          <w:rFonts w:ascii="Arial" w:hAnsi="Arial" w:cs="Arial"/>
          <w:b/>
          <w:vertAlign w:val="subscript"/>
        </w:rPr>
        <w:t>10</w:t>
      </w:r>
      <w:r>
        <w:rPr>
          <w:rFonts w:ascii="Arial" w:hAnsi="Arial" w:cs="Arial"/>
          <w:b/>
        </w:rPr>
        <w:t xml:space="preserve"> (E364A Variant)</w:t>
      </w:r>
    </w:p>
    <w:p w14:paraId="18321F89" w14:textId="2E2A8E81" w:rsidR="00045202" w:rsidRDefault="00045202" w:rsidP="00045202">
      <w:pPr>
        <w:rPr>
          <w:rFonts w:ascii="Courier" w:hAnsi="Courier"/>
        </w:rPr>
      </w:pPr>
      <w:r w:rsidRPr="004E1475">
        <w:rPr>
          <w:rFonts w:ascii="Courier" w:hAnsi="Courier"/>
        </w:rPr>
        <w:t>ATGTGTGGTATTTGGGCATTGTTCGGCAGCGACGATTGCTTGTCAGTCCAGTGTCTGTCAGCCATGAAGATTGCTCACCGTGGTCCTGACGCATTCCGTTTCGAAAACGTCAACGGATACACTAACTGCTGTTTCGGTTTCCACAGATTGGCTGTGGTCGACCCTCTGTTCGGTATGCAGCCCATCCGCGTG</w:t>
      </w:r>
      <w:r w:rsidRPr="004E1475">
        <w:rPr>
          <w:rFonts w:ascii="Courier" w:hAnsi="Courier"/>
        </w:rPr>
        <w:lastRenderedPageBreak/>
        <w:t>AAGAAATACCCCTACCTGTGGCTCTGCTACAACGGCGAGATCTACAACCACAAGAAAATGCAGCAACATTTCGAATTCGAGTACCAGACTAAGGTGGACGGAGAAATCATTTTGCACCTGTACGATAAGGGTGGCATCGAGCAAACAATTTGTATGCTGGACGGTGTCTTCGCATTCGTTCTGCTCGATACAGCGAACAAGAAAGTGTTCCTGGGTCGTGACACGTACGGCGTCAGGCCTCTCTTCAAGGCCATGACCGAAGATGGCTTCTTGGCTGTCTGCAGTGAGGCCAAGGGACTGGTTACCCTCAAACACTCGGCTACTCCTTTCCTCAAGGTCGAACCTTTCTTGCCCGGTCATTACGAGGTTCTCGACTTGAAGCCCAACGGCAAAGTCGCATCTGTTGAAATGGTGAAGTACCACCATTGCCGCGACGTTCCCTTGCACGCGCTGTACGATAACGTGGAGAAGCTGTTCCCAGGCTTCGAAATCGAGACGGTTAAGAACAACCTCCGTATTTTGTTCAACAACGCTGTGAAGAAAAGGCTGATGACAGACCGCCGTATCGGATGTTTGCTGAGTGGAGGTCTGGATTCCAGCCTCGTCGCTGCCACGCTCTTGAAGCAGCTCAAAGAAGCTCAGGTTCAATACCCATTGCAAACCTTCGCCATCGGTATGGAGGACTCACCGGATCTGCTCGCAGCGCGCAAGGTGGCTGACCACATCGGTTCCGAACATTACGAGGTCCTGTTCAACAGCGAGGAAGGTATCCAGGCTTTGGACGAAGTCATTTTCTCTCTGGAGACATACGATATCACCACTGTGCGTGCCTCTGTCGGAATGTACCTCATCTCAAAGTACATTAGGAAAAACACTGACTCAGTTGTGATCTTCAGTGGCGcAGGATCGGATGAGCTGACACAAGGCTACATTTACTTCCACAAGGCTCCAAGTCCGGAAAAAGCCGAGGAAGAGTCGGAAAGGTTGCTGAGAGAGCTGTACCTCTTCGACGTCTTGAGAGCAGATCGTACAACGGCTGCACACGGATTGGAGCTGAGAGTGCCATTCCTGGACCATCGCTTCTCTTCATACTACCTCTCCTTGCCTCCCGAAATGAGAATCCCTAAGAACGGTATTGAGAAACACCTCTTGCGCGAAACCTTCGAGGACTCCAACCTGATCCCAAAGGAAATTCTCTGGCGTCCGAAAGAGGCTTTCAGCGATGGCATCACTTCCGTGAAGAACAGCTGGTTCAAAATTCTGCAGGAATACGTTGAGCACCAAGTGGACGATGCAATGATGGCGAACGCAGCGCAGAAGTTCCCATTCAACACACCGAAGACGAAAGAAGGCTACTACTACCGTCAAGTCTTCGAGAGACACTACCCTGGACGCGCTGACTGGCTGTCCCATTACTGGATGCCTAAGTGGATCAACGCAACCGATCCCTCTGCGAGGACCCTGACTCACTACAAGTCAGCCGTGAAAGCTGCCGGAGAGAACCTCTACTTCCAGAGCCACCATCATCACCACCATCACCATCACCAT</w:t>
      </w:r>
      <w:r>
        <w:rPr>
          <w:rFonts w:ascii="Courier" w:hAnsi="Courier"/>
        </w:rPr>
        <w:t>TGA</w:t>
      </w:r>
    </w:p>
    <w:p w14:paraId="31A9A7C8" w14:textId="77777777" w:rsidR="00045202" w:rsidRDefault="00045202" w:rsidP="00045202">
      <w:pPr>
        <w:rPr>
          <w:rFonts w:ascii="Courier" w:hAnsi="Courier"/>
        </w:rPr>
      </w:pPr>
    </w:p>
    <w:p w14:paraId="2A793868" w14:textId="40225DC2" w:rsidR="00045202" w:rsidRDefault="00045202" w:rsidP="00045202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t>Human ASNS-TEV-His</w:t>
      </w:r>
      <w:r>
        <w:rPr>
          <w:rFonts w:ascii="Arial" w:hAnsi="Arial" w:cs="Arial"/>
          <w:b/>
          <w:vertAlign w:val="subscript"/>
        </w:rPr>
        <w:t>10</w:t>
      </w:r>
      <w:r>
        <w:rPr>
          <w:rFonts w:ascii="Arial" w:hAnsi="Arial" w:cs="Arial"/>
          <w:b/>
        </w:rPr>
        <w:t xml:space="preserve"> (E364Q Variant)</w:t>
      </w:r>
    </w:p>
    <w:p w14:paraId="50EE1FDA" w14:textId="29E697C4" w:rsidR="00045202" w:rsidRDefault="00045202" w:rsidP="00045202">
      <w:pPr>
        <w:rPr>
          <w:rFonts w:ascii="Courier" w:hAnsi="Courier"/>
        </w:rPr>
      </w:pPr>
      <w:r w:rsidRPr="00312555">
        <w:rPr>
          <w:rFonts w:ascii="Courier" w:hAnsi="Courier"/>
        </w:rPr>
        <w:t>ATGTGTGGTATTTGGGCATTGTTCGGCAGCGACGATTGCTTGTCAGTCCAGTGTCTGTCAGCCATGAAGATTGCTCACCGTGGTCCTGACGCATTCCGTTTCGAAAACGTCAACGGATACACTAACTGCTGTTTCGGTTTCCACAGATTGGCTGTGGTCGACCCTCTGTTCGGTATGCAGCCCATCCGCGTGAAGAAATACCCCTACCTGTGGCTCTGCTACAACGGCGAGATCTACAACCACAAGAAAATGCAGCAACATTTCGAATTCGAGTACCAGACTAAGGTGGACGGAGAAATCATTTTGCACCTGTACGATAAGGGTGGCATCGAGCAAACAATTTGTATGCTGGACGGTGTCTTCGCATTCGTTCTGCTCGATACAGCGAACAAGAAAGTGTTCCTGGGTCGTGACACGTACGGCGTCAGGCCTCTCTTCAAGGCCATGACCGAAGATGGCTTCTTGGCTGTCTGCAGTGAGGCCAAGGGACTGGTTACCCTCAAACACTCGGCTACTCCTTTCCTCAAGGTCGAACCTTTCTTGCCCGGTCATTACGAGGTTCTCGACTTGAAGCCCAACGGCAAAGTCGCATCTGTTGAAATGGTGAAGTACCACCATTGCCGCGACGTTCCCTTGCACGCGCTGTACGATAACGTGGAGAAGCTGTTCCCAGGCTTCGAAATCGAGACGGTTAAGAACAACCTCCGTATTTTGTTCAACAACGCTGTGAAGAAAAGGCTGATGACAGACCGCCGTATCGGATGTTTGCTGAGTGGAGGTCTGGATTCCAGCCTCGTCGCTGCCACGCTCTTGAAGCAGCTCAAAGAAGCTCAGGTTCAATACCCATTGCAAACCTTCGCCATCGGTATGGAGGACTCACCGGATCTGCTCGCAGCGCGCAAGGTGGCTGACCACATCGGTTCCGAACATTACGAGGTCCTGTTCAACAGCGAGGAAGGTATCCAGGCTTTGGACGAAGTCATTTTCTCTCTGGAGACATACGATATCACCACTGTGCGTGCCTCTGTCGGAATGTACCTCATCTCAAAGTACATTAGGAAAAACACTGACTCAGTTGTGATCTTCAGTGGCcAAGGATCGGATGAGCTGACACAAGGCTACATTTACTTCCACAAGGCTCCAAGTCCGGAAAAAGCCGAGGAAGAGTCGGAAAGGTTGCTGAGAGAGCTGTACCTCTTCGACGTCTTGAGAGCAGATCGTACAACGGCTGCACACGGATTGGAGCTGAGAGTGCCATTCCTGGACCATCGCTTCTCTTCATACTACCTCTCCTTGCCTCCCGAAATGAGAATCCCTAAGAACGGTATTGAGAAACACCTCTTG</w:t>
      </w:r>
      <w:r w:rsidRPr="00312555">
        <w:rPr>
          <w:rFonts w:ascii="Courier" w:hAnsi="Courier"/>
        </w:rPr>
        <w:lastRenderedPageBreak/>
        <w:t>CGCGAAACCTTCGAGGACTCCAACCTGATCCCAAAGGAAATTCTCTGGCGTCCGAAAGAGGCTTTCAGCGATGGCATCACTTCCGTGAAGAACAGCTGGTTCAAAATTCTGCAGGAATACGTTGAGCACCAAGTGGACGATGCAATGATGGCGAACGCAGCGCAGAAGTTCCCATTCAACACACCGAAGACGAAAGAAGGCTACTACTACCGTCAAGTCTTCGAGAGACACTACCCTGGACGCGCTGACTGGCTGTCCCATTACTGGATGCCTAAGTGGATCAACGCAACCGATCCCTCTGCGAGGACCCTGACTCACTACAAGTCAGCCGTGAAAGCTGCCGGAGAGAACCTCTACTTCCAGAGCCACCATCATCACCACCATCACCATCACCAT</w:t>
      </w:r>
      <w:r>
        <w:rPr>
          <w:rFonts w:ascii="Courier" w:hAnsi="Courier"/>
        </w:rPr>
        <w:t>TGA</w:t>
      </w:r>
    </w:p>
    <w:p w14:paraId="0E5912EC" w14:textId="0A379D9D" w:rsidR="00045202" w:rsidRDefault="00045202" w:rsidP="00045202">
      <w:pPr>
        <w:rPr>
          <w:rFonts w:ascii="Courier" w:hAnsi="Courier"/>
        </w:rPr>
      </w:pPr>
    </w:p>
    <w:p w14:paraId="0D2B84C7" w14:textId="44B8BD55" w:rsidR="00045202" w:rsidRDefault="00045202" w:rsidP="00045202">
      <w:pPr>
        <w:rPr>
          <w:rFonts w:ascii="Arial" w:hAnsi="Arial" w:cs="Arial"/>
          <w:bCs/>
        </w:rPr>
      </w:pPr>
      <w:r>
        <w:rPr>
          <w:rFonts w:ascii="Arial" w:hAnsi="Arial" w:cs="Arial"/>
          <w:b/>
        </w:rPr>
        <w:t>Human ASNS-TEV-His</w:t>
      </w:r>
      <w:r>
        <w:rPr>
          <w:rFonts w:ascii="Arial" w:hAnsi="Arial" w:cs="Arial"/>
          <w:b/>
          <w:vertAlign w:val="subscript"/>
        </w:rPr>
        <w:t>10</w:t>
      </w:r>
      <w:r>
        <w:rPr>
          <w:rFonts w:ascii="Arial" w:hAnsi="Arial" w:cs="Arial"/>
          <w:b/>
        </w:rPr>
        <w:t xml:space="preserve"> (D367A Variant)</w:t>
      </w:r>
    </w:p>
    <w:p w14:paraId="19DA7834" w14:textId="01C2BF02" w:rsidR="00045202" w:rsidRDefault="00045202" w:rsidP="00045202">
      <w:pPr>
        <w:rPr>
          <w:rFonts w:ascii="Courier" w:hAnsi="Courier"/>
        </w:rPr>
      </w:pPr>
      <w:r w:rsidRPr="004B012B">
        <w:rPr>
          <w:rFonts w:ascii="Courier" w:hAnsi="Courier"/>
        </w:rPr>
        <w:t>ATGTGTGGTATTTGGGCATTGTTCGGCAGCGACGATTGCTTGTCAGTCCAGTGTCTGTCAGCCATGAAGATTGCTCACCGTGGTCCTGACGCATTCCGTTTCGAAAACGTCAACGGATACACTAACTGCTGTTTCGGTTTCCACAGATTGGCTGTGGTCGACCCTCTGTTCGGTATGCAGCCCATCCGCGTGAAGAAATACCCCTACCTGTGGCTCTGCTACAACGGCGAGATCTACAACCACAAGAAAATGCAGCAACATTTCGAATTCGAGTACCAGACTAAGGTGGACGGAGAAATCATTTTGCACCTGTACGATAAGGGTGGCATCGAGCAAACAATTTGTATGCTGGACGGTGTCTTCGCATTCGTTCTGCTCGATACAGCGAACAAGAAAGTGTTCCTGGGTCGTGACACGTACGGCGTCAGGCCTCTCTTCAAGGCCATGACCGAAGATGGCTTCTTGGCTGTCTGCAGTGAGGCCAAGGGACTGGTTACCCTCAAACACTCGGCTACTCCTTTCCTCAAGGTCGAACCTTTCTTGCCCGGTCATTACGAGGTTCTCGACTTGAAGCCCAACGGCAAAGTCGCATCTGTTGAAATGGTGAAGTACCACCATTGCCGCGACGTTCCCTTGCACGCGCTGTACGATAACGTGGAGAAGCTGTTCCCAGGCTTCGAAATCGAGACGGTTAAGAACAACCTCCGTATTTTGTTCAACAACGCTGTGAAGAAAAGGCTGATGACAGACCGCCGTATCGGATGTTTGCTGAGTGGAGGTCTGGATTCCAGCCTCGTCGCTGCCACGCTCTTGAAGCAGCTCAAAGAAGCTCAGGTTCAATACCCATTGCAAACCTTCGCCATCGGTATGGAGGACTCACCGGATCTGCTCGCAGCGCGCAAGGTGGCTGACCACATCGGTTCCGAACATTACGAGGTCCTGTTCAACAGCGAGGAAGGTATCCAGGCTTTGGACGAAGTCATTTTCTCTCTGGAGACATACGATATCACCACTGTGCGTGCCTCTGTCGGAATGTACCTCATCTCAAAGTACATTAGGAAAAACACTGACTCAGTTGTGATCTTCAGTGGCGAAGGATCGGcTGAGCTGACACAAGGCTACATTTACTTCCACAAGGCTCCAAGTCCGGAAAAAGCCGAGGAAGAGTCGGAAAGGTTGCTGAGAGAGCTGTACCTCTTCGACGTCTTGAGAGCAGATCGTACAACGGCTGCACACGGATTGGAGCTGAGAGTGCCATTCCTGGACCATCGCTTCTCTTCATACTACCTCTCCTTGCCTCCCGAAATGAGAATCCCTAAGAACGGTATTGAGAAACACCTCTTGCGCGAAACCTTCGAGGACTCCAACCTGATCCCAAAGGAAATTCTCTGGCGTCCGAAAGAGGCTTTCAGCGATGGCATCACTTCCGTGAAGAACAGCTGGTTCAAAATTCTGCAGGAATACGTTGAGCACCAAGTGGACGATGCAATGATGGCGAACGCAGCGCAGAAGTTCCCATTCAACACACCGAAGACGAAAGAAGGCTACTACTACCGTCAAGTCTTCGAGAGACACTACCCTGGACGCGCTGACTGGCTGTCCCATTACTGGATGCCTAAGTGGATCAACGCAACCGATCCCTCTGCGAGGACCCTGACTCACTACAAGTCAGCCGTGAAAGCTGCCGGAGAGAACCTCTACTTCCAGAGCCACCATCATCACCACCATCACCATCACCAT</w:t>
      </w:r>
      <w:r>
        <w:rPr>
          <w:rFonts w:ascii="Courier" w:hAnsi="Courier"/>
        </w:rPr>
        <w:t>TGA</w:t>
      </w:r>
    </w:p>
    <w:p w14:paraId="27267184" w14:textId="08DD9ADE" w:rsidR="00045202" w:rsidRDefault="00045202" w:rsidP="00045202">
      <w:pPr>
        <w:rPr>
          <w:rFonts w:ascii="Courier" w:hAnsi="Courier"/>
        </w:rPr>
      </w:pPr>
    </w:p>
    <w:p w14:paraId="1986E411" w14:textId="0128EB16" w:rsidR="00045202" w:rsidRDefault="00045202" w:rsidP="0004520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Human ASNS-TEV-His</w:t>
      </w:r>
      <w:r>
        <w:rPr>
          <w:rFonts w:ascii="Arial" w:hAnsi="Arial" w:cs="Arial"/>
          <w:b/>
          <w:vertAlign w:val="subscript"/>
        </w:rPr>
        <w:t>10</w:t>
      </w:r>
      <w:r>
        <w:rPr>
          <w:rFonts w:ascii="Arial" w:hAnsi="Arial" w:cs="Arial"/>
          <w:b/>
        </w:rPr>
        <w:t xml:space="preserve"> (D367N Variant)</w:t>
      </w:r>
    </w:p>
    <w:p w14:paraId="515FE6A5" w14:textId="4200EF80" w:rsidR="00630F4E" w:rsidRDefault="00045202">
      <w:pPr>
        <w:rPr>
          <w:rFonts w:ascii="Courier" w:hAnsi="Courier"/>
        </w:rPr>
      </w:pPr>
      <w:r w:rsidRPr="00841F92">
        <w:rPr>
          <w:rFonts w:ascii="Courier" w:hAnsi="Courier"/>
        </w:rPr>
        <w:t>ATGTGTGGTATTTGGGCATTGTTCGGCAGCGACGATTGCTTGTCAGTCCAGTGTCTGTCAGCCATGAAGATTGCTCACCGTGGTCCTGACGCATTCCGTTTCGAAAACGTCAACGGATACACTAACTGCTGTTTCGGTTTCCACAGATTGGCTGTGGTCGACCCTCTGTTCGGTATGCAGCCCATCCGCGTGAAGAAATACCCCTACCTGTGGCTCTGCTACAACGGCGAGATCTACAACCACAAGAAAATGCAGCAACATTTCGAATTCGAGTACCAGACTAAGGTGGACGGAGAAATCATTTTGCACCTGTACGATAAGGGTGGCATCGAGCAAACAATTTGTATGCTGGACGGTGTCTTCGCATTCGTTCTGCTCGATACAGCGAACAAGAAAGTGTTCCTGGGTCGTGACACGTACGGCGTCAGGCCTCTCTTCAAGGCCATGACCGAAGATGGCTTCTTGGCTGTCTGCAGTGAGGCCAAGGGACTGGTTACCCTCAAACACTCGGCTACTCCTTTCCTCAAGGTCGAACCTTTCTTGCCCGGTCATTACGAGGTTCTCGACTTGAAGCCC</w:t>
      </w:r>
      <w:r w:rsidRPr="00841F92">
        <w:rPr>
          <w:rFonts w:ascii="Courier" w:hAnsi="Courier"/>
        </w:rPr>
        <w:lastRenderedPageBreak/>
        <w:t>AACGGCAAAGTCGCATCTGTTGAAATGGTGAAGTACCACCATTGCCGCGACGTTCCCTTGCACGCGCTGTACGATAACGTGGAGAAGCTGTTCCCAGGCTTCGAAATCGAGACGGTTAAGAACAACCTCCGTATTTTGTTCAACAACGCTGTGAAGAAAAGGCTGATGACAGACCGCCGTATCGGATGTTTGCTGAGTGGAGGTCTGGATTCCAGCCTCGTCGCTGCCACGCTCTTGAAGCAGCTCAAAGAAGCTCAGGTTCAATACCCATTGCAAACCTTCGCCATCGGTATGGAGGACTCACCGGATCTGCTCGCAGCGCGCAAGGTGGCTGACCACATCGGTTCCGAACATTACGAGGTCCTGTTCAACAGCGAGGAAGGTATCCAGGCTTTGGACGAAGTCATTTTCTCTCTGGAGACATACGATATCACCACTGTGCGTGCCTCTGTCGGAATGTACCTCATCTCAAAGTACATTAGGAAAAACACTGACTCAGTTGTGATCTTCAGTGGCGAAGGATCGaATGAGCTGACACAAGGCTACATTTACTTCCACAAGGCTCCAAGTCCGGAAAAAGCCGAGGAAGAGTCGGAAAGGTTGCTGAGAGAGCTGTACCTCTTCGACGTCTTGAGAGCAGATCGTACAACGGCTGCACACGGATTGGAGCTGAGAGTGCCATTCCTGGACCATCGCTTCTCTTCATACTACCTCTCCTTGCCTCCCGAAATGAGAATCCCTAAGAACGGTATTGAGAAACACCTCTTGCGCGAAACCTTCGAGGACTCCAACCTGATCCCAAAGGAAATTCTCTGGCGTCCGAAAGAGGCTTTCAGCGATGGCATCACTTCCGTGAAGAACAGCTGGTTCAAAATTCTGCAGGAATACGTTGAGCACCAAGTGGACGATGCAATGATGGCGAACGCAGCGCAGAAGTTCCCATTCAACACACCGAAGACGAAAGAAGGCTACTACTACCGTCAAGTCTTCGAGAGACACTACCCTGGACGCGCTGACTGGCTGTCCCATTACTGGATGCCTAAGTGGATCAACGCAACCGATCCCTCTGCGAGGACCCTGACTCACTACAAGTCAGCCGTGAAAGCTGCCGGAGAGAACCTCTACTTCCAGAGCCACCATCATCACCACCATCACCATCACCAT</w:t>
      </w:r>
      <w:r>
        <w:rPr>
          <w:rFonts w:ascii="Courier" w:hAnsi="Courier"/>
        </w:rPr>
        <w:t>TGA</w:t>
      </w:r>
    </w:p>
    <w:p w14:paraId="38F0E06F" w14:textId="0BDEE17D" w:rsidR="002C0ED2" w:rsidRDefault="002C0ED2">
      <w:pPr>
        <w:rPr>
          <w:rFonts w:ascii="Courier" w:hAnsi="Courier"/>
        </w:rPr>
      </w:pPr>
    </w:p>
    <w:p w14:paraId="27FDD5F5" w14:textId="2842CD74" w:rsidR="002C0ED2" w:rsidRDefault="002C0ED2" w:rsidP="002C0ED2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>Human His</w:t>
      </w:r>
      <w:r>
        <w:rPr>
          <w:rFonts w:ascii="Arial" w:hAnsi="Arial" w:cs="Arial"/>
          <w:b/>
          <w:vertAlign w:val="subscript"/>
        </w:rPr>
        <w:t>10</w:t>
      </w:r>
      <w:r>
        <w:rPr>
          <w:rFonts w:ascii="Arial" w:hAnsi="Arial" w:cs="Arial"/>
          <w:b/>
        </w:rPr>
        <w:t>-</w:t>
      </w:r>
      <w:r>
        <w:rPr>
          <w:rFonts w:ascii="Arial" w:hAnsi="Arial" w:cs="Arial"/>
          <w:b/>
        </w:rPr>
        <w:t>3C-</w:t>
      </w:r>
      <w:r>
        <w:rPr>
          <w:rFonts w:ascii="Arial" w:hAnsi="Arial" w:cs="Arial"/>
          <w:b/>
        </w:rPr>
        <w:t>AS</w:t>
      </w:r>
      <w:r>
        <w:rPr>
          <w:rFonts w:ascii="Arial" w:hAnsi="Arial" w:cs="Arial"/>
          <w:b/>
        </w:rPr>
        <w:t>S1</w:t>
      </w:r>
    </w:p>
    <w:p w14:paraId="424ACA42" w14:textId="77777777" w:rsidR="002C0ED2" w:rsidRDefault="002C0ED2" w:rsidP="002C0ED2">
      <w:pPr>
        <w:rPr>
          <w:rFonts w:ascii="Courier" w:hAnsi="Courier"/>
        </w:rPr>
      </w:pPr>
      <w:bookmarkStart w:id="0" w:name="_GoBack"/>
      <w:bookmarkEnd w:id="0"/>
      <w:r w:rsidRPr="00CD410A">
        <w:rPr>
          <w:rFonts w:ascii="Courier" w:hAnsi="Courier"/>
        </w:rPr>
        <w:t>ATGCATCACCATCATCACCACCATCACCACCATCTGGAAGTTCTGTTCCAGGGGCCCggatccATGTCCAGCAAGGGTTCCGTGGTCCTGGCTTACAGCGGTGGCCTGGACACCTCTTGCATCCTGGTGTGGCTGAAGGAGCAGGGCTACGACGTCATCGCTTACCTGGCCAACATCGGACAGAAGGAAGACTTCGAGGAAGCTCGTAAGAAGGCCCTGAAGCTGGGCGCCAAGAAGGTGTTCATCGAGGACGTCTCTAGGGAATTCGTGGAGGAATTCATCTGGCCAGCTATCCAGTCTTCAGCCCTGTACGAGGACAGGTACCTGCTGGGAACCAGCCTGGCTCGCCCTTGCATCGCCCGTAAGCAGGTGGAGATCGCTCAGAGAGAAGGTGCCAAGTACGTCTCTCACGGCGCTACTGGAAAGGGTAACGACCAGGTGCGCTTCGAACTGTCCTGCTACAGCCTGGCTCCTCAGATCAAGGTCATCGCCCCATGGCGTATGCCTGAGTTCTACAACAGGTTCAAGGGAAGAAACGACCTGATGGAATACGCTAAGCAGCACGGTATCCCAATCCCTGTGACCCCCAAGAACCCATGGTCAATGGACGAGAACCTGATGCACATCTCCTACGAGGCTGGCATCCTGGAAAACCCCAAGAACCAGGCCCCTCCCGGACTGTACACCAAGACTCAGGACCCAGCTAAGGCCCCTAACACTCCCGACATCCTGGAGATCGAATTCAAGAAGGGTGTGCCCGTCAAGGTGACCAACGTGAAGGACGGCACCACTCACCAGACTTCACTGGAGCTGTTCATGTACCTGAACGAAGTCGCTGGAAAGCACGGCGTGGGACGCATCGACATCGTCGAGAACCGTTTCATCGGAATGAAGTCCAGGGGTATCTACGAAACCCCCGCCGGTACTATCCTGTACCACGCTCACCTGGACATCGAGGCCTTCACCATGGACCGCGAAGTGCGTAAGATCAAGCAGGGTCTGGGCCTGAAGTTCGCTGAGCTGGTCTACACTGGTTTCTGGCACAGCCCAGAGTGCGAATTCGTGAGACACTGCATCGCCAAGAGCCAGGAGCGCGTCGAAGGCAAGGTCCAGGTGTCTGTCCTGAAGGGCCAGGTGTACATCCTGGGACGTGAGTCTCCTCTGTCACTGTACAACGAGGAACTGGTGTCCATGAACGTCCAGGGAGACTACGAGCCCACCGACGCTACTGGTTTCATCAACATCAACTCACTGAGGCTGAAGGAATACCACAGACTGCAGTCCAAGGTCACTGCCAAGTAA</w:t>
      </w:r>
    </w:p>
    <w:p w14:paraId="730A779F" w14:textId="77777777" w:rsidR="002C0ED2" w:rsidRPr="00500651" w:rsidRDefault="002C0ED2">
      <w:pPr>
        <w:rPr>
          <w:rFonts w:ascii="Arial" w:hAnsi="Arial" w:cs="Arial"/>
          <w:bCs/>
        </w:rPr>
      </w:pPr>
    </w:p>
    <w:sectPr w:rsidR="002C0ED2" w:rsidRPr="00500651" w:rsidSect="007B3A0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">
    <w:panose1 w:val="00000000000000000000"/>
    <w:charset w:val="00"/>
    <w:family w:val="auto"/>
    <w:pitch w:val="variable"/>
    <w:sig w:usb0="00000003" w:usb1="00000000" w:usb2="00000000" w:usb3="00000000" w:csb0="00000003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3A67"/>
    <w:rsid w:val="00045202"/>
    <w:rsid w:val="002C0ED2"/>
    <w:rsid w:val="004A3A67"/>
    <w:rsid w:val="00500651"/>
    <w:rsid w:val="00630F4E"/>
    <w:rsid w:val="007B3A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8E9DE3"/>
  <w15:chartTrackingRefBased/>
  <w15:docId w15:val="{A05DA427-6EAF-924E-9C28-5414BD50B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45202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5</Pages>
  <Words>2061</Words>
  <Characters>11751</Characters>
  <Application>Microsoft Office Word</Application>
  <DocSecurity>0</DocSecurity>
  <Lines>97</Lines>
  <Paragraphs>27</Paragraphs>
  <ScaleCrop>false</ScaleCrop>
  <Company/>
  <LinksUpToDate>false</LinksUpToDate>
  <CharactersWithSpaces>13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gel Richards</dc:creator>
  <cp:keywords/>
  <dc:description/>
  <cp:lastModifiedBy>Nigel Richards</cp:lastModifiedBy>
  <cp:revision>4</cp:revision>
  <dcterms:created xsi:type="dcterms:W3CDTF">2019-08-10T20:46:00Z</dcterms:created>
  <dcterms:modified xsi:type="dcterms:W3CDTF">2019-08-10T21:03:00Z</dcterms:modified>
</cp:coreProperties>
</file>